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F6F04" w14:textId="77777777" w:rsidR="00B50FD0" w:rsidRDefault="00B50FD0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74B535" w14:textId="60486F37" w:rsidR="00C660FA" w:rsidRDefault="00C660FA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876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: </w:t>
      </w:r>
      <w:r w:rsidR="00E675D5" w:rsidRPr="004A75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ference Ranges for </w:t>
      </w:r>
      <w:r w:rsidR="00E675D5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analyzed biomarkers</w:t>
      </w:r>
    </w:p>
    <w:p w14:paraId="10F180FD" w14:textId="77777777" w:rsidR="00E675D5" w:rsidRDefault="00E675D5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gliatabella"/>
        <w:tblW w:w="3174" w:type="pct"/>
        <w:tblLook w:val="0000" w:firstRow="0" w:lastRow="0" w:firstColumn="0" w:lastColumn="0" w:noHBand="0" w:noVBand="0"/>
      </w:tblPr>
      <w:tblGrid>
        <w:gridCol w:w="4531"/>
        <w:gridCol w:w="1852"/>
      </w:tblGrid>
      <w:tr w:rsidR="00E76E79" w:rsidRPr="00BE2B0F" w14:paraId="2A07574B" w14:textId="77777777" w:rsidTr="00CF3776">
        <w:tc>
          <w:tcPr>
            <w:tcW w:w="3549" w:type="pct"/>
            <w:shd w:val="clear" w:color="auto" w:fill="808080" w:themeFill="background1" w:themeFillShade="80"/>
          </w:tcPr>
          <w:p w14:paraId="03DE5938" w14:textId="77777777" w:rsidR="00E76E79" w:rsidRPr="00BE2B0F" w:rsidRDefault="00E76E79" w:rsidP="005D621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BE2B0F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 Marker</w:t>
            </w:r>
          </w:p>
        </w:tc>
        <w:tc>
          <w:tcPr>
            <w:tcW w:w="1451" w:type="pct"/>
            <w:shd w:val="clear" w:color="auto" w:fill="808080" w:themeFill="background1" w:themeFillShade="80"/>
          </w:tcPr>
          <w:p w14:paraId="041162C8" w14:textId="77777777" w:rsidR="00E76E79" w:rsidRPr="00BE2B0F" w:rsidRDefault="00E76E79" w:rsidP="005D62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BE2B0F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Normal range</w:t>
            </w:r>
          </w:p>
        </w:tc>
      </w:tr>
      <w:tr w:rsidR="00C404D2" w:rsidRPr="00BE2B0F" w14:paraId="7871F799" w14:textId="77777777" w:rsidTr="002B1D66">
        <w:tc>
          <w:tcPr>
            <w:tcW w:w="3549" w:type="pct"/>
          </w:tcPr>
          <w:p w14:paraId="5ED4DED5" w14:textId="77777777" w:rsidR="00C404D2" w:rsidRPr="002B1D66" w:rsidRDefault="00C404D2" w:rsidP="00C404D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BAP, µg/L</w:t>
            </w:r>
          </w:p>
          <w:p w14:paraId="27758C6A" w14:textId="77777777" w:rsidR="00C404D2" w:rsidRPr="002B1D66" w:rsidRDefault="00C404D2" w:rsidP="00C404D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Men</w:t>
            </w:r>
          </w:p>
          <w:p w14:paraId="202E4C85" w14:textId="63987BB9" w:rsidR="00C404D2" w:rsidRPr="002B1D66" w:rsidRDefault="00C404D2" w:rsidP="00C404D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Women</w:t>
            </w:r>
          </w:p>
        </w:tc>
        <w:tc>
          <w:tcPr>
            <w:tcW w:w="1451" w:type="pct"/>
          </w:tcPr>
          <w:p w14:paraId="6BCF5167" w14:textId="77777777" w:rsidR="00C404D2" w:rsidRPr="002B1D66" w:rsidRDefault="00C404D2" w:rsidP="00C404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72DD86" w14:textId="77777777" w:rsidR="00C404D2" w:rsidRPr="002B1D66" w:rsidRDefault="00C404D2" w:rsidP="00C404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5.7 – 32,9</w:t>
            </w:r>
          </w:p>
          <w:p w14:paraId="2B3A58EB" w14:textId="50A90FF5" w:rsidR="00C404D2" w:rsidRPr="002B1D66" w:rsidRDefault="00C404D2" w:rsidP="00C404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4.7 – 27.1</w:t>
            </w:r>
          </w:p>
        </w:tc>
      </w:tr>
      <w:tr w:rsidR="004A75C9" w:rsidRPr="00BE2B0F" w14:paraId="5A65A0DE" w14:textId="77777777" w:rsidTr="002B1D66">
        <w:tc>
          <w:tcPr>
            <w:tcW w:w="3549" w:type="pct"/>
          </w:tcPr>
          <w:p w14:paraId="6A2EEDB9" w14:textId="41754D29" w:rsidR="004A75C9" w:rsidRPr="002B1D66" w:rsidRDefault="004A75C9" w:rsidP="004A75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hAnsi="Times New Roman" w:cs="Times New Roman"/>
                <w:sz w:val="24"/>
                <w:szCs w:val="24"/>
              </w:rPr>
              <w:t>IGFBP-3, µg/L</w:t>
            </w:r>
          </w:p>
        </w:tc>
        <w:tc>
          <w:tcPr>
            <w:tcW w:w="1451" w:type="pct"/>
          </w:tcPr>
          <w:p w14:paraId="2562CD2B" w14:textId="4C1DF19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hAnsi="Times New Roman" w:cs="Times New Roman"/>
              </w:rPr>
              <w:t>1700 - 4000</w:t>
            </w:r>
          </w:p>
        </w:tc>
      </w:tr>
      <w:tr w:rsidR="00C404D2" w:rsidRPr="00BE6D2E" w14:paraId="3065E8D9" w14:textId="77777777" w:rsidTr="004A75C9">
        <w:tc>
          <w:tcPr>
            <w:tcW w:w="3549" w:type="pct"/>
          </w:tcPr>
          <w:p w14:paraId="76AC9A68" w14:textId="127A50A1" w:rsidR="00C404D2" w:rsidRPr="002B1D66" w:rsidRDefault="00C404D2" w:rsidP="00C404D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Beta-CTX, pg/m</w:t>
            </w:r>
            <w:r w:rsidR="0061368C"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51" w:type="pct"/>
          </w:tcPr>
          <w:p w14:paraId="56AC7088" w14:textId="77777777" w:rsidR="00C404D2" w:rsidRPr="002B1D66" w:rsidRDefault="00C404D2" w:rsidP="00C404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404D2" w:rsidRPr="00BE6D2E" w14:paraId="5B82A552" w14:textId="77777777" w:rsidTr="004A75C9">
        <w:tc>
          <w:tcPr>
            <w:tcW w:w="3549" w:type="pct"/>
          </w:tcPr>
          <w:p w14:paraId="50A2A5B2" w14:textId="77777777" w:rsidR="00C404D2" w:rsidRPr="002B1D66" w:rsidRDefault="00C404D2" w:rsidP="00C404D2">
            <w:pPr>
              <w:spacing w:line="36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Premenopausal women</w:t>
            </w:r>
          </w:p>
          <w:p w14:paraId="0ABB87D7" w14:textId="77777777" w:rsidR="00C404D2" w:rsidRPr="002B1D66" w:rsidRDefault="00C404D2" w:rsidP="00C404D2">
            <w:pPr>
              <w:spacing w:line="36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menopausal women                </w:t>
            </w:r>
          </w:p>
        </w:tc>
        <w:tc>
          <w:tcPr>
            <w:tcW w:w="1451" w:type="pct"/>
          </w:tcPr>
          <w:p w14:paraId="57570557" w14:textId="77777777" w:rsidR="00C404D2" w:rsidRPr="002B1D66" w:rsidRDefault="00C404D2" w:rsidP="00C404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112.0 – 738.0</w:t>
            </w:r>
          </w:p>
          <w:p w14:paraId="4074CA53" w14:textId="77777777" w:rsidR="00C404D2" w:rsidRPr="002B1D66" w:rsidRDefault="00C404D2" w:rsidP="00C404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142.0 – 1351.0</w:t>
            </w:r>
          </w:p>
        </w:tc>
      </w:tr>
      <w:tr w:rsidR="00C404D2" w:rsidRPr="00BE6D2E" w14:paraId="3AEB2584" w14:textId="77777777" w:rsidTr="004A75C9">
        <w:tc>
          <w:tcPr>
            <w:tcW w:w="3549" w:type="pct"/>
          </w:tcPr>
          <w:p w14:paraId="3E0D2C75" w14:textId="77777777" w:rsidR="00C404D2" w:rsidRPr="002B1D66" w:rsidRDefault="00C404D2" w:rsidP="00C404D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1NP, µg/L </w:t>
            </w:r>
          </w:p>
        </w:tc>
        <w:tc>
          <w:tcPr>
            <w:tcW w:w="1451" w:type="pct"/>
          </w:tcPr>
          <w:p w14:paraId="1A6F4D0A" w14:textId="77777777" w:rsidR="00C404D2" w:rsidRPr="002B1D66" w:rsidRDefault="00C404D2" w:rsidP="00C404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28.0 – 128.0</w:t>
            </w:r>
          </w:p>
        </w:tc>
      </w:tr>
      <w:tr w:rsidR="004A75C9" w:rsidRPr="00BE6D2E" w14:paraId="79BECCE1" w14:textId="77777777" w:rsidTr="00926AAE">
        <w:tc>
          <w:tcPr>
            <w:tcW w:w="3549" w:type="pct"/>
          </w:tcPr>
          <w:p w14:paraId="61B585FC" w14:textId="77777777" w:rsidR="004A75C9" w:rsidRPr="002B1D66" w:rsidRDefault="004A75C9" w:rsidP="00926AA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1,25(OH)</w:t>
            </w: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, pmol/L</w:t>
            </w:r>
          </w:p>
        </w:tc>
        <w:tc>
          <w:tcPr>
            <w:tcW w:w="1451" w:type="pct"/>
          </w:tcPr>
          <w:p w14:paraId="0BE20AA3" w14:textId="77777777" w:rsidR="004A75C9" w:rsidRPr="002B1D66" w:rsidRDefault="004A75C9" w:rsidP="00926A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47.8 – 190.3</w:t>
            </w:r>
          </w:p>
        </w:tc>
      </w:tr>
      <w:tr w:rsidR="004A75C9" w:rsidRPr="00BE6D2E" w14:paraId="175DA7FB" w14:textId="77777777" w:rsidTr="004A75C9">
        <w:tc>
          <w:tcPr>
            <w:tcW w:w="3549" w:type="pct"/>
          </w:tcPr>
          <w:p w14:paraId="3EB444D1" w14:textId="1EE053B1" w:rsidR="004A75C9" w:rsidRPr="002B1D66" w:rsidRDefault="004A75C9" w:rsidP="004A75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PTH, ng/L</w:t>
            </w:r>
          </w:p>
        </w:tc>
        <w:tc>
          <w:tcPr>
            <w:tcW w:w="1451" w:type="pct"/>
          </w:tcPr>
          <w:p w14:paraId="24C0E6A9" w14:textId="1EF77AC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6.5 – 36.8</w:t>
            </w:r>
          </w:p>
        </w:tc>
      </w:tr>
      <w:tr w:rsidR="004A75C9" w:rsidRPr="00BE6D2E" w14:paraId="4013664E" w14:textId="77777777" w:rsidTr="004A75C9">
        <w:tc>
          <w:tcPr>
            <w:tcW w:w="3549" w:type="pct"/>
          </w:tcPr>
          <w:p w14:paraId="6A0B0B39" w14:textId="77777777" w:rsidR="004A75C9" w:rsidRPr="002B1D66" w:rsidRDefault="004A75C9" w:rsidP="004A75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bumin, g/L </w:t>
            </w:r>
          </w:p>
        </w:tc>
        <w:tc>
          <w:tcPr>
            <w:tcW w:w="1451" w:type="pct"/>
          </w:tcPr>
          <w:p w14:paraId="44BA747B" w14:textId="7777777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35 - 52</w:t>
            </w:r>
          </w:p>
        </w:tc>
      </w:tr>
      <w:tr w:rsidR="004A75C9" w:rsidRPr="00BE6D2E" w14:paraId="7BB8AF4E" w14:textId="77777777" w:rsidTr="004A75C9">
        <w:tc>
          <w:tcPr>
            <w:tcW w:w="3549" w:type="pct"/>
          </w:tcPr>
          <w:p w14:paraId="1A90FD85" w14:textId="43F9F617" w:rsidR="004A75C9" w:rsidRPr="002B1D66" w:rsidRDefault="004A75C9" w:rsidP="004A75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E772E5"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steocalcin</w:t>
            </w: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, µg/L</w:t>
            </w:r>
          </w:p>
        </w:tc>
        <w:tc>
          <w:tcPr>
            <w:tcW w:w="1451" w:type="pct"/>
          </w:tcPr>
          <w:p w14:paraId="475AA6AA" w14:textId="7777777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A75C9" w:rsidRPr="00BE6D2E" w14:paraId="3EB23D08" w14:textId="77777777" w:rsidTr="004A75C9">
        <w:tc>
          <w:tcPr>
            <w:tcW w:w="3549" w:type="pct"/>
          </w:tcPr>
          <w:p w14:paraId="772A4496" w14:textId="77777777" w:rsidR="004A75C9" w:rsidRPr="002B1D66" w:rsidRDefault="004A75C9" w:rsidP="004A75C9">
            <w:pPr>
              <w:spacing w:line="36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  <w:p w14:paraId="2B961512" w14:textId="77777777" w:rsidR="004A75C9" w:rsidRPr="002B1D66" w:rsidRDefault="004A75C9" w:rsidP="004A75C9">
            <w:pPr>
              <w:spacing w:line="36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Premenopausal women</w:t>
            </w:r>
          </w:p>
          <w:p w14:paraId="37B320A4" w14:textId="77777777" w:rsidR="004A75C9" w:rsidRPr="002B1D66" w:rsidRDefault="004A75C9" w:rsidP="004A75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Postmenopausal women                </w:t>
            </w:r>
          </w:p>
        </w:tc>
        <w:tc>
          <w:tcPr>
            <w:tcW w:w="1451" w:type="pct"/>
          </w:tcPr>
          <w:p w14:paraId="6DF809E5" w14:textId="7777777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4.6 – 65.4</w:t>
            </w:r>
          </w:p>
          <w:p w14:paraId="5FA0799F" w14:textId="7777777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6.5 – 42.3</w:t>
            </w:r>
          </w:p>
          <w:p w14:paraId="2A66A41A" w14:textId="7777777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5.4 – 59.1</w:t>
            </w:r>
          </w:p>
        </w:tc>
      </w:tr>
      <w:tr w:rsidR="004A75C9" w:rsidRPr="00BE6D2E" w14:paraId="54C28C80" w14:textId="77777777" w:rsidTr="004A75C9">
        <w:tc>
          <w:tcPr>
            <w:tcW w:w="3549" w:type="pct"/>
          </w:tcPr>
          <w:p w14:paraId="4472CFB4" w14:textId="77777777" w:rsidR="004A75C9" w:rsidRPr="002B1D66" w:rsidRDefault="004A75C9" w:rsidP="004A75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Calcium, mmol/L</w:t>
            </w:r>
          </w:p>
        </w:tc>
        <w:tc>
          <w:tcPr>
            <w:tcW w:w="1451" w:type="pct"/>
          </w:tcPr>
          <w:p w14:paraId="03970C61" w14:textId="7777777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2.10 – 2.55</w:t>
            </w:r>
          </w:p>
        </w:tc>
      </w:tr>
      <w:tr w:rsidR="004A75C9" w:rsidRPr="00BE6D2E" w14:paraId="5BC548F1" w14:textId="77777777" w:rsidTr="004A75C9">
        <w:tc>
          <w:tcPr>
            <w:tcW w:w="3549" w:type="pct"/>
          </w:tcPr>
          <w:p w14:paraId="009B7BF5" w14:textId="77777777" w:rsidR="004A75C9" w:rsidRPr="002B1D66" w:rsidRDefault="004A75C9" w:rsidP="004A75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LDH, U/L</w:t>
            </w:r>
          </w:p>
        </w:tc>
        <w:tc>
          <w:tcPr>
            <w:tcW w:w="1451" w:type="pct"/>
          </w:tcPr>
          <w:p w14:paraId="67EF20AC" w14:textId="7777777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135 - 214</w:t>
            </w:r>
          </w:p>
        </w:tc>
      </w:tr>
      <w:tr w:rsidR="004A75C9" w:rsidRPr="00BE6D2E" w14:paraId="070EA5D1" w14:textId="77777777" w:rsidTr="004A75C9">
        <w:tc>
          <w:tcPr>
            <w:tcW w:w="3549" w:type="pct"/>
          </w:tcPr>
          <w:p w14:paraId="3A8C1E6B" w14:textId="77777777" w:rsidR="004A75C9" w:rsidRPr="002B1D66" w:rsidRDefault="004A75C9" w:rsidP="004A75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Beta 2 microglobulin, mg/L</w:t>
            </w:r>
          </w:p>
        </w:tc>
        <w:tc>
          <w:tcPr>
            <w:tcW w:w="1451" w:type="pct"/>
          </w:tcPr>
          <w:p w14:paraId="2C77B2AF" w14:textId="7777777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0.80 – 2.53</w:t>
            </w:r>
          </w:p>
        </w:tc>
      </w:tr>
      <w:tr w:rsidR="004A75C9" w:rsidRPr="00BE6D2E" w14:paraId="04E90ECE" w14:textId="77777777" w:rsidTr="004A75C9">
        <w:tc>
          <w:tcPr>
            <w:tcW w:w="3549" w:type="pct"/>
          </w:tcPr>
          <w:p w14:paraId="57FBE5EB" w14:textId="77777777" w:rsidR="004A75C9" w:rsidRPr="002B1D66" w:rsidRDefault="004A75C9" w:rsidP="004A75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1451" w:type="pct"/>
          </w:tcPr>
          <w:p w14:paraId="75B03B8A" w14:textId="77777777" w:rsidR="004A75C9" w:rsidRPr="002B1D66" w:rsidRDefault="004A75C9" w:rsidP="004A75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B1D66">
              <w:rPr>
                <w:rFonts w:ascii="Times New Roman" w:eastAsia="Times New Roman" w:hAnsi="Times New Roman" w:cs="Times New Roman"/>
                <w:sz w:val="24"/>
                <w:szCs w:val="24"/>
              </w:rPr>
              <w:t>0.00 – 5.00</w:t>
            </w:r>
          </w:p>
        </w:tc>
      </w:tr>
    </w:tbl>
    <w:p w14:paraId="282853F5" w14:textId="718C4D1C" w:rsidR="00E675D5" w:rsidRPr="00E675D5" w:rsidRDefault="0071222C" w:rsidP="00CF3776">
      <w:pPr>
        <w:ind w:right="3544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8764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BAP = Bone alkaline phosphatase; IGFBP-3 = Insulin-like growth factor binding protein-3; Beta-CTX-I = beta-isomerized C-terminal telopeptide of type I collagen; P1NP = total procollagen type 1 amino-terminal propeptide; 1,25(OH)2D = 1,25-dihydroxyvitamin D; PTH = Parathyroid hormone</w:t>
      </w:r>
      <w:r w:rsidR="008B3D06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; </w:t>
      </w:r>
      <w:r w:rsidR="008B3D06" w:rsidRPr="0028764F">
        <w:rPr>
          <w:rFonts w:ascii="Times New Roman" w:hAnsi="Times New Roman" w:cs="Times New Roman"/>
          <w:sz w:val="20"/>
          <w:szCs w:val="20"/>
          <w:lang w:val="en-GB"/>
        </w:rPr>
        <w:t>LDH = Lactate DeHydrogenase; CRP = C-reactive protein</w:t>
      </w:r>
      <w:r w:rsidR="008B3D0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FF46495" w14:textId="77777777" w:rsidR="00C660FA" w:rsidRDefault="00C660FA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8BE3D0" w14:textId="77777777" w:rsidR="00E76E79" w:rsidRDefault="00E76E79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E4F4BC" w14:textId="77777777" w:rsidR="00E76E79" w:rsidRDefault="00E76E79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4DEB71" w14:textId="77777777" w:rsidR="00E76E79" w:rsidRDefault="00E76E79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F625AC" w14:textId="77777777" w:rsidR="00E76E79" w:rsidRDefault="00E76E79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2053E8" w14:textId="77777777" w:rsidR="00E76E79" w:rsidRDefault="00E76E79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091790" w14:textId="77777777" w:rsidR="00E76E79" w:rsidRDefault="00E76E79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F61269" w14:textId="51855384" w:rsidR="00536882" w:rsidRPr="0028764F" w:rsidRDefault="00536882" w:rsidP="0053688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876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C660FA">
        <w:rPr>
          <w:rFonts w:ascii="Times New Roman" w:hAnsi="Times New Roman" w:cs="Times New Roman"/>
          <w:b/>
          <w:bCs/>
          <w:sz w:val="24"/>
          <w:szCs w:val="24"/>
          <w:lang w:val="en-GB"/>
        </w:rPr>
        <w:t>2:</w:t>
      </w:r>
      <w:r w:rsidR="00C660FA" w:rsidRPr="002876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876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variate Cox </w:t>
      </w:r>
      <w:r w:rsidR="009F2365">
        <w:rPr>
          <w:rFonts w:ascii="Times New Roman" w:hAnsi="Times New Roman" w:cs="Times New Roman"/>
          <w:b/>
          <w:bCs/>
          <w:sz w:val="24"/>
          <w:szCs w:val="24"/>
          <w:lang w:val="en-GB"/>
        </w:rPr>
        <w:t>proportional hazards model</w:t>
      </w:r>
      <w:r w:rsidRPr="002876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bone markers</w:t>
      </w:r>
      <w:r w:rsidR="00AF417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9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2305"/>
        <w:gridCol w:w="2126"/>
      </w:tblGrid>
      <w:tr w:rsidR="00AF4174" w:rsidRPr="00CF3776" w14:paraId="14E9B6E9" w14:textId="77777777" w:rsidTr="00CF3776">
        <w:trPr>
          <w:trHeight w:val="292"/>
        </w:trPr>
        <w:tc>
          <w:tcPr>
            <w:tcW w:w="2835" w:type="dxa"/>
            <w:shd w:val="clear" w:color="auto" w:fill="808080" w:themeFill="background1" w:themeFillShade="80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2D1DD1" w14:textId="2039046F" w:rsidR="00536882" w:rsidRPr="00AF4174" w:rsidRDefault="00536882" w:rsidP="00AB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it-IT"/>
              </w:rPr>
            </w:pPr>
          </w:p>
        </w:tc>
        <w:tc>
          <w:tcPr>
            <w:tcW w:w="6274" w:type="dxa"/>
            <w:gridSpan w:val="3"/>
            <w:shd w:val="clear" w:color="auto" w:fill="808080" w:themeFill="background1" w:themeFillShade="80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DD7BF8" w14:textId="466BD411" w:rsidR="00536882" w:rsidRPr="00CF3776" w:rsidRDefault="00536882" w:rsidP="00A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it-IT"/>
              </w:rPr>
            </w:pPr>
          </w:p>
        </w:tc>
      </w:tr>
      <w:tr w:rsidR="001B4AB9" w:rsidRPr="0065722F" w14:paraId="1C5D8128" w14:textId="77777777" w:rsidTr="001B4AB9">
        <w:trPr>
          <w:trHeight w:val="789"/>
        </w:trPr>
        <w:tc>
          <w:tcPr>
            <w:tcW w:w="2835" w:type="dxa"/>
            <w:shd w:val="clear" w:color="auto" w:fill="808080" w:themeFill="background1" w:themeFillShade="80"/>
            <w:vAlign w:val="center"/>
            <w:hideMark/>
          </w:tcPr>
          <w:p w14:paraId="651AB407" w14:textId="77777777" w:rsidR="00536882" w:rsidRPr="00CF3776" w:rsidRDefault="00536882" w:rsidP="00AB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</w:pPr>
            <w:r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 xml:space="preserve">Predictors </w:t>
            </w:r>
          </w:p>
        </w:tc>
        <w:tc>
          <w:tcPr>
            <w:tcW w:w="1843" w:type="dxa"/>
            <w:shd w:val="clear" w:color="auto" w:fill="808080" w:themeFill="background1" w:themeFillShade="80"/>
            <w:vAlign w:val="center"/>
            <w:hideMark/>
          </w:tcPr>
          <w:p w14:paraId="4C7950E6" w14:textId="77777777" w:rsidR="00536882" w:rsidRPr="00CF3776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</w:pPr>
            <w:r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>Harzard Ratio</w:t>
            </w:r>
          </w:p>
        </w:tc>
        <w:tc>
          <w:tcPr>
            <w:tcW w:w="2305" w:type="dxa"/>
            <w:shd w:val="clear" w:color="auto" w:fill="808080" w:themeFill="background1" w:themeFillShade="80"/>
            <w:vAlign w:val="center"/>
            <w:hideMark/>
          </w:tcPr>
          <w:p w14:paraId="65217805" w14:textId="5E9B70E8" w:rsidR="00536882" w:rsidRPr="00CF3776" w:rsidRDefault="00536882" w:rsidP="006B3F52">
            <w:pPr>
              <w:spacing w:after="0" w:line="240" w:lineRule="auto"/>
              <w:ind w:left="285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</w:pPr>
            <w:r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>CI</w:t>
            </w:r>
          </w:p>
        </w:tc>
        <w:tc>
          <w:tcPr>
            <w:tcW w:w="2126" w:type="dxa"/>
            <w:shd w:val="clear" w:color="auto" w:fill="808080" w:themeFill="background1" w:themeFillShade="80"/>
            <w:vAlign w:val="center"/>
            <w:hideMark/>
          </w:tcPr>
          <w:p w14:paraId="50064A4E" w14:textId="5D41DA68" w:rsidR="00536882" w:rsidRPr="00CF3776" w:rsidRDefault="00C861A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</w:pPr>
            <w:r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>p</w:t>
            </w:r>
            <w:r w:rsidR="00AF4174"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 xml:space="preserve"> - value</w:t>
            </w:r>
          </w:p>
        </w:tc>
      </w:tr>
      <w:tr w:rsidR="00536882" w:rsidRPr="0028764F" w14:paraId="5EB95477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0A7CF" w14:textId="31B35D6E" w:rsidR="00536882" w:rsidRPr="0028764F" w:rsidRDefault="00A32BE7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x</w:t>
            </w:r>
            <w:r w:rsidR="009D77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536882"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[male]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28697" w14:textId="29446DA3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23941" w14:textId="412EDFC1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4 – 2.68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B49C1" w14:textId="3E4ACB47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7</w:t>
            </w:r>
          </w:p>
        </w:tc>
      </w:tr>
      <w:tr w:rsidR="00536882" w:rsidRPr="0028764F" w14:paraId="7FC668BF" w14:textId="77777777" w:rsidTr="00AF4174">
        <w:trPr>
          <w:trHeight w:val="29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A540B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ge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6D24E" w14:textId="5665264D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EEFE6" w14:textId="017B4B11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 – 1.08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6242C" w14:textId="71FB7EA6" w:rsidR="00536882" w:rsidRPr="00A2720E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272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42</w:t>
            </w:r>
          </w:p>
        </w:tc>
      </w:tr>
      <w:tr w:rsidR="00536882" w:rsidRPr="0028764F" w14:paraId="34B86FF1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D7380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ite [humerus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4E91E" w14:textId="58369E57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1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FE1DE" w14:textId="42655489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 – 3.64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8BD72" w14:textId="4468D8F2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37</w:t>
            </w:r>
          </w:p>
        </w:tc>
      </w:tr>
      <w:tr w:rsidR="00536882" w:rsidRPr="0028764F" w14:paraId="12560985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AB4CDD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ite [rachis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B08BBC" w14:textId="05579934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ED6FC8" w14:textId="0C9D18D7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 – 6.06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E6263F" w14:textId="01CEA562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22</w:t>
            </w:r>
          </w:p>
        </w:tc>
      </w:tr>
      <w:tr w:rsidR="00536882" w:rsidRPr="0028764F" w14:paraId="30914324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B7E380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te [other]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9F511B" w14:textId="6FAB59B2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1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76E12" w14:textId="1B9CEB3E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3 – 12.71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468CB7" w14:textId="6DF97161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00</w:t>
            </w:r>
          </w:p>
        </w:tc>
      </w:tr>
      <w:tr w:rsidR="00536882" w:rsidRPr="0028764F" w14:paraId="6DA52BC1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C97CD1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urgery [prosthesis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C6355D" w14:textId="157F7780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4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FA3003" w14:textId="56181448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 – 1.80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10CD6A" w14:textId="74CF037E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03</w:t>
            </w:r>
          </w:p>
        </w:tc>
      </w:tr>
      <w:tr w:rsidR="00536882" w:rsidRPr="0028764F" w14:paraId="4FB74AAC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C798E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urgery [other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032E6" w14:textId="44C5E3D9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D7434" w14:textId="76C2C509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2 – 4.34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FAFC7" w14:textId="290DD5DE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9</w:t>
            </w:r>
          </w:p>
        </w:tc>
      </w:tr>
      <w:tr w:rsidR="00536882" w:rsidRPr="0028764F" w14:paraId="54FE9F12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8791B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rimary_tumor [kidney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AEBBB" w14:textId="12D27932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2467E" w14:textId="2F803AF2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6 – 1.10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71649" w14:textId="65623033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67</w:t>
            </w:r>
          </w:p>
        </w:tc>
      </w:tr>
      <w:tr w:rsidR="00536882" w:rsidRPr="0028764F" w14:paraId="5ECD00BA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96A5A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_tumor [lung]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1DF5B" w14:textId="02E01003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265AC" w14:textId="68D303C0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0 – 6.03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3597E" w14:textId="0243D398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8</w:t>
            </w:r>
          </w:p>
        </w:tc>
      </w:tr>
      <w:tr w:rsidR="00536882" w:rsidRPr="0028764F" w14:paraId="5AB4A414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1C41F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rimary_tumor [other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DD052" w14:textId="7F19157A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DCBC1" w14:textId="0059F06C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5 – 1.34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E8F85" w14:textId="15691676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51</w:t>
            </w:r>
          </w:p>
        </w:tc>
      </w:tr>
      <w:tr w:rsidR="00536882" w:rsidRPr="0028764F" w14:paraId="524619ED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76709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alcium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8A0F5" w14:textId="7B8F5B52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3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3A4ED" w14:textId="45AF58AC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0 – 5.31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B14B5" w14:textId="72E9A283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00</w:t>
            </w:r>
          </w:p>
        </w:tc>
      </w:tr>
      <w:tr w:rsidR="00536882" w:rsidRPr="0028764F" w14:paraId="74CA3341" w14:textId="77777777" w:rsidTr="00AF4174">
        <w:trPr>
          <w:trHeight w:val="29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D7F73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AP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F3D43" w14:textId="080C683D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4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E0F0E" w14:textId="5F07AE52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9 – 6.80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44C25" w14:textId="44B7688A" w:rsidR="00536882" w:rsidRPr="00A2720E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272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19</w:t>
            </w:r>
          </w:p>
        </w:tc>
      </w:tr>
      <w:tr w:rsidR="00536882" w:rsidRPr="0028764F" w14:paraId="2F3E5633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D42B9" w14:textId="071DC18F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GFB</w:t>
            </w:r>
            <w:r w:rsidR="007B361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</w:t>
            </w:r>
            <w:r w:rsidR="00A950E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55B4B" w14:textId="4B324D6D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4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C2CE7" w14:textId="63D11986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8 – 3.71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37FE6" w14:textId="67CD1C18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73</w:t>
            </w:r>
          </w:p>
        </w:tc>
      </w:tr>
      <w:tr w:rsidR="00536882" w:rsidRPr="0028764F" w14:paraId="40528F37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DAC7C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Osteocalcin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ECF3D" w14:textId="42BBAC92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9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127DD" w14:textId="34D82D70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 – 3.89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2EE74" w14:textId="6453F7B4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7</w:t>
            </w:r>
          </w:p>
        </w:tc>
      </w:tr>
      <w:tr w:rsidR="00536882" w:rsidRPr="0028764F" w14:paraId="1EDFC9CA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CF7DD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X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DACAE" w14:textId="0452A250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66F6C" w14:textId="71299C72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 – 1.06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D3E67" w14:textId="6463A2E5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62</w:t>
            </w:r>
          </w:p>
        </w:tc>
      </w:tr>
      <w:tr w:rsidR="00536882" w:rsidRPr="0028764F" w14:paraId="4A7638F0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D1218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1NP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BCFAD" w14:textId="5D6D112B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1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AF916" w14:textId="3C3880A1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3 – 4.38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2A7A5" w14:textId="5EAB6A71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9</w:t>
            </w:r>
          </w:p>
        </w:tc>
      </w:tr>
      <w:tr w:rsidR="00536882" w:rsidRPr="0028764F" w14:paraId="07B69176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31A6B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itamin D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93C6F" w14:textId="711F559A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045B1" w14:textId="5A23EC01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 – 1.93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E6932" w14:textId="2F21D455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82</w:t>
            </w:r>
          </w:p>
        </w:tc>
      </w:tr>
      <w:tr w:rsidR="00536882" w:rsidRPr="0028764F" w14:paraId="7548060F" w14:textId="77777777" w:rsidTr="00AF4174">
        <w:trPr>
          <w:trHeight w:val="302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71DBC" w14:textId="77777777" w:rsidR="00536882" w:rsidRPr="0028764F" w:rsidRDefault="00536882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TH </w:t>
            </w:r>
            <w:r w:rsidRPr="0028764F">
              <w:rPr>
                <w:rFonts w:ascii="Times New Roman" w:eastAsia="Arial" w:hAnsi="Times New Roman" w:cs="Times New Roman"/>
                <w:color w:val="222222"/>
                <w:sz w:val="24"/>
                <w:szCs w:val="24"/>
              </w:rPr>
              <w:t>(0 = in range)</w:t>
            </w: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C5BD0" w14:textId="3FDB7EEB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7</w:t>
            </w:r>
          </w:p>
        </w:tc>
        <w:tc>
          <w:tcPr>
            <w:tcW w:w="23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AFBFB" w14:textId="62A0E67E" w:rsidR="00536882" w:rsidRPr="0028764F" w:rsidRDefault="00536882" w:rsidP="006B3F52">
            <w:pPr>
              <w:spacing w:after="0" w:line="240" w:lineRule="auto"/>
              <w:ind w:left="1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7 – 2.82</w:t>
            </w:r>
          </w:p>
        </w:tc>
        <w:tc>
          <w:tcPr>
            <w:tcW w:w="2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18640" w14:textId="51B769E8" w:rsidR="00536882" w:rsidRPr="0028764F" w:rsidRDefault="00536882" w:rsidP="006B3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60</w:t>
            </w:r>
          </w:p>
        </w:tc>
      </w:tr>
      <w:tr w:rsidR="00536882" w:rsidRPr="0028764F" w14:paraId="5F442B53" w14:textId="77777777" w:rsidTr="00AF4174">
        <w:trPr>
          <w:trHeight w:val="292"/>
        </w:trPr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1D7238" w14:textId="77777777" w:rsidR="00536882" w:rsidRPr="0028764F" w:rsidRDefault="00536882" w:rsidP="00AB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Observations </w:t>
            </w:r>
          </w:p>
        </w:tc>
        <w:tc>
          <w:tcPr>
            <w:tcW w:w="627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B3C973" w14:textId="77777777" w:rsidR="00536882" w:rsidRPr="0028764F" w:rsidRDefault="00536882" w:rsidP="00AB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3 </w:t>
            </w:r>
          </w:p>
        </w:tc>
      </w:tr>
      <w:tr w:rsidR="00536882" w:rsidRPr="0028764F" w14:paraId="7B8DE1AE" w14:textId="77777777" w:rsidTr="00AF4174">
        <w:trPr>
          <w:trHeight w:val="292"/>
        </w:trPr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3EF461" w14:textId="77777777" w:rsidR="00536882" w:rsidRPr="0028764F" w:rsidRDefault="00536882" w:rsidP="00AB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</w:t>
            </w:r>
            <w:r w:rsidRPr="00CF37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 xml:space="preserve">2 </w:t>
            </w:r>
          </w:p>
        </w:tc>
        <w:tc>
          <w:tcPr>
            <w:tcW w:w="627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321649" w14:textId="77777777" w:rsidR="00536882" w:rsidRPr="0028764F" w:rsidRDefault="00536882" w:rsidP="00AB1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03 </w:t>
            </w:r>
          </w:p>
        </w:tc>
      </w:tr>
    </w:tbl>
    <w:p w14:paraId="0D17D776" w14:textId="3E802E4B" w:rsidR="00536882" w:rsidRPr="0028764F" w:rsidRDefault="00536882" w:rsidP="00CF3776">
      <w:pPr>
        <w:spacing w:after="0" w:line="240" w:lineRule="auto"/>
        <w:ind w:right="851"/>
        <w:jc w:val="both"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  <w:r w:rsidRPr="0028764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BAP = Bone alkaline phosphatase; IGFBP-3 = Insulin-like growth factor binding protein-3; Beta-CTX-I = beta-isomerized C-terminal telopeptide of type I collagen; P1NP = total procollagen type 1 amino-terminal propeptide; 1,25(OH)2D = 1,25-dihydroxyvitamin D; PTH = Parathyroid hormone.</w:t>
      </w:r>
      <w:r w:rsidR="00AF4174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  <w:r w:rsidR="00AF4174" w:rsidRPr="00AF4174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Values with p &lt; 0.05 are shown in bold.</w:t>
      </w:r>
    </w:p>
    <w:p w14:paraId="15311113" w14:textId="12346C7D" w:rsidR="0093000B" w:rsidRPr="0028764F" w:rsidRDefault="0093000B">
      <w:pP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28764F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br w:type="page"/>
      </w:r>
    </w:p>
    <w:p w14:paraId="4B040E15" w14:textId="7128AF2B" w:rsidR="00BC5B84" w:rsidRPr="0028764F" w:rsidRDefault="006258A6" w:rsidP="00BC5B8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8764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C660FA">
        <w:rPr>
          <w:rFonts w:ascii="Times New Roman" w:hAnsi="Times New Roman" w:cs="Times New Roman"/>
          <w:b/>
          <w:bCs/>
          <w:sz w:val="24"/>
          <w:szCs w:val="24"/>
          <w:lang w:val="en-GB"/>
        </w:rPr>
        <w:t>3:</w:t>
      </w:r>
      <w:r w:rsidR="00C660FA" w:rsidRPr="002876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C5B84" w:rsidRPr="002876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variate Cox proportional </w:t>
      </w:r>
      <w:r w:rsidR="00D97B2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azards </w:t>
      </w:r>
      <w:r w:rsidR="00BC5B84" w:rsidRPr="0028764F">
        <w:rPr>
          <w:rFonts w:ascii="Times New Roman" w:hAnsi="Times New Roman" w:cs="Times New Roman"/>
          <w:b/>
          <w:bCs/>
          <w:sz w:val="24"/>
          <w:szCs w:val="24"/>
          <w:lang w:val="en-GB"/>
        </w:rPr>
        <w:t>model of inflammatory and hematologic markers</w:t>
      </w:r>
      <w:r w:rsidR="00AF417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838"/>
        <w:gridCol w:w="1984"/>
      </w:tblGrid>
      <w:tr w:rsidR="00AF4174" w:rsidRPr="00CF3776" w14:paraId="59C89639" w14:textId="77777777" w:rsidTr="00CF3776">
        <w:tc>
          <w:tcPr>
            <w:tcW w:w="2835" w:type="dxa"/>
            <w:shd w:val="clear" w:color="auto" w:fill="808080" w:themeFill="background1" w:themeFillShade="80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9D25E0" w14:textId="491402DA" w:rsidR="00BC5B84" w:rsidRPr="00AF4174" w:rsidRDefault="00BC5B84" w:rsidP="00AB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it-IT"/>
              </w:rPr>
            </w:pPr>
          </w:p>
        </w:tc>
        <w:tc>
          <w:tcPr>
            <w:tcW w:w="5665" w:type="dxa"/>
            <w:gridSpan w:val="3"/>
            <w:shd w:val="clear" w:color="auto" w:fill="808080" w:themeFill="background1" w:themeFillShade="80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C2F1F2" w14:textId="1FBE4063" w:rsidR="00BC5B84" w:rsidRPr="00CF3776" w:rsidRDefault="00BC5B84" w:rsidP="00A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it-IT"/>
              </w:rPr>
            </w:pPr>
          </w:p>
        </w:tc>
      </w:tr>
      <w:tr w:rsidR="00D21736" w:rsidRPr="00D21736" w14:paraId="5A889334" w14:textId="77777777" w:rsidTr="00D21736">
        <w:trPr>
          <w:trHeight w:val="510"/>
        </w:trPr>
        <w:tc>
          <w:tcPr>
            <w:tcW w:w="2835" w:type="dxa"/>
            <w:shd w:val="clear" w:color="auto" w:fill="808080" w:themeFill="background1" w:themeFillShade="80"/>
            <w:vAlign w:val="center"/>
            <w:hideMark/>
          </w:tcPr>
          <w:p w14:paraId="7F37E338" w14:textId="77777777" w:rsidR="00BC5B84" w:rsidRPr="00CF3776" w:rsidRDefault="00BC5B84" w:rsidP="00AB1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</w:pPr>
            <w:r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 xml:space="preserve">Predictors </w:t>
            </w:r>
          </w:p>
        </w:tc>
        <w:tc>
          <w:tcPr>
            <w:tcW w:w="1843" w:type="dxa"/>
            <w:shd w:val="clear" w:color="auto" w:fill="808080" w:themeFill="background1" w:themeFillShade="80"/>
            <w:vAlign w:val="center"/>
            <w:hideMark/>
          </w:tcPr>
          <w:p w14:paraId="1E14C55F" w14:textId="77777777" w:rsidR="00BC5B84" w:rsidRPr="00CF3776" w:rsidRDefault="00BC5B84" w:rsidP="00A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</w:pPr>
            <w:r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 xml:space="preserve">Estimates </w:t>
            </w:r>
          </w:p>
        </w:tc>
        <w:tc>
          <w:tcPr>
            <w:tcW w:w="1838" w:type="dxa"/>
            <w:shd w:val="clear" w:color="auto" w:fill="808080" w:themeFill="background1" w:themeFillShade="80"/>
            <w:vAlign w:val="center"/>
            <w:hideMark/>
          </w:tcPr>
          <w:p w14:paraId="1DE481E4" w14:textId="77777777" w:rsidR="00BC5B84" w:rsidRPr="00CF3776" w:rsidRDefault="00BC5B84" w:rsidP="00A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</w:pPr>
            <w:r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 xml:space="preserve">CI 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  <w:hideMark/>
          </w:tcPr>
          <w:p w14:paraId="6257BA07" w14:textId="7069A7E5" w:rsidR="00BC5B84" w:rsidRPr="00CF3776" w:rsidRDefault="00BC5B84" w:rsidP="00AB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</w:pPr>
            <w:r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 xml:space="preserve">p </w:t>
            </w:r>
            <w:r w:rsidR="00657402" w:rsidRPr="00CF37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it-IT"/>
              </w:rPr>
              <w:t>- value</w:t>
            </w:r>
          </w:p>
        </w:tc>
      </w:tr>
      <w:tr w:rsidR="00BC5B84" w:rsidRPr="0028764F" w14:paraId="59B8F03C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42AFA" w14:textId="60B8CB9D" w:rsidR="00BC5B84" w:rsidRPr="0028764F" w:rsidRDefault="00A32BE7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x</w:t>
            </w:r>
            <w:r w:rsidR="00BC5B84"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[male]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180AE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0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24E1B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4 – 1.73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B32CF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72 </w:t>
            </w:r>
          </w:p>
        </w:tc>
      </w:tr>
      <w:tr w:rsidR="00BC5B84" w:rsidRPr="0028764F" w14:paraId="62E0293B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5211D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ge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41DEB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9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C85AE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3 – 1.15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13EB9" w14:textId="77777777" w:rsidR="00BC5B84" w:rsidRPr="00E41DEE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41D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0.003 </w:t>
            </w:r>
          </w:p>
        </w:tc>
      </w:tr>
      <w:tr w:rsidR="00BC5B84" w:rsidRPr="0028764F" w14:paraId="21A868E8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A9719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ite [humerus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36BAD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5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6C4A2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0 – 3.66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24D32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35 </w:t>
            </w:r>
          </w:p>
        </w:tc>
      </w:tr>
      <w:tr w:rsidR="00BC5B84" w:rsidRPr="0028764F" w14:paraId="28C70E16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CD5BC7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ite [rachis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46D6C7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1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AA894D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1 – 7.11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623639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63 </w:t>
            </w:r>
          </w:p>
        </w:tc>
      </w:tr>
      <w:tr w:rsidR="00BC5B84" w:rsidRPr="0028764F" w14:paraId="066ACA1A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74329D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ite [other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C69BF5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.15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59E7A3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64 – 130.72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1825B1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03 </w:t>
            </w:r>
          </w:p>
        </w:tc>
      </w:tr>
      <w:tr w:rsidR="00BC5B84" w:rsidRPr="0028764F" w14:paraId="74C731DE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D7EFE8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urgery [prosthesis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1B746A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8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4DFE3E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9 – 1.74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1F748D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28 </w:t>
            </w:r>
          </w:p>
        </w:tc>
      </w:tr>
      <w:tr w:rsidR="00BC5B84" w:rsidRPr="0028764F" w14:paraId="6E350F46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0FA2D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urgery [other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A52D0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3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7AD76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5 – 2.12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64EAC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42 </w:t>
            </w:r>
          </w:p>
        </w:tc>
      </w:tr>
      <w:tr w:rsidR="00BC5B84" w:rsidRPr="0028764F" w14:paraId="79044BE4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7D4C3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rimary_tumor [kidney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9F8B5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7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7169E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4 – 0.83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B5D3A" w14:textId="77777777" w:rsidR="00BC5B84" w:rsidRPr="00E41DEE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41D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0.028 </w:t>
            </w:r>
          </w:p>
        </w:tc>
      </w:tr>
      <w:tr w:rsidR="00BC5B84" w:rsidRPr="0028764F" w14:paraId="05E918EE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05128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_tumor [lung]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63197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19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94153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9 – 3.93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BF455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772 </w:t>
            </w:r>
          </w:p>
        </w:tc>
      </w:tr>
      <w:tr w:rsidR="00BC5B84" w:rsidRPr="0028764F" w14:paraId="324E928B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E10D7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rimary_tumor [other]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8F2A7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7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1D5BF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4 – 1.63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1DB81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34 </w:t>
            </w:r>
          </w:p>
        </w:tc>
      </w:tr>
      <w:tr w:rsidR="00BC5B84" w:rsidRPr="0028764F" w14:paraId="01D33A8A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8BE8F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lbumin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3222E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91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31B53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69 – 12.25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C061B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45 </w:t>
            </w:r>
          </w:p>
        </w:tc>
      </w:tr>
      <w:tr w:rsidR="00BC5B84" w:rsidRPr="0028764F" w14:paraId="16C9AEA3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975DC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DH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B3578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5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EFE14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68 – 6.19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63C07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03 </w:t>
            </w:r>
          </w:p>
        </w:tc>
      </w:tr>
      <w:tr w:rsidR="00BC5B84" w:rsidRPr="0028764F" w14:paraId="11B9006A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D71BD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β2-M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1474A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7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89D60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2 – 1.12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A4E42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78 </w:t>
            </w:r>
          </w:p>
        </w:tc>
      </w:tr>
      <w:tr w:rsidR="00BC5B84" w:rsidRPr="0028764F" w14:paraId="7B9254DF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18C19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RP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8474A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61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3C22C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0 – 6.51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CBA42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06 </w:t>
            </w:r>
          </w:p>
        </w:tc>
      </w:tr>
      <w:tr w:rsidR="00BC5B84" w:rsidRPr="0028764F" w14:paraId="21C26570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EDDE8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GB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3E088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49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96D50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2 – 11.89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380D5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53 </w:t>
            </w:r>
          </w:p>
        </w:tc>
      </w:tr>
      <w:tr w:rsidR="00BC5B84" w:rsidRPr="0028764F" w14:paraId="28DF8BB2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A4F68" w14:textId="1B974C5D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DW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51AD4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73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30CE1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7 – 6.94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21A15" w14:textId="77777777" w:rsidR="00BC5B84" w:rsidRPr="00E41DEE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41D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0.035 </w:t>
            </w:r>
          </w:p>
        </w:tc>
      </w:tr>
      <w:tr w:rsidR="00BC5B84" w:rsidRPr="0028764F" w14:paraId="658C71B8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EED14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eutrophils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9E1B2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87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443CD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4 – 3.13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9FD05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829 </w:t>
            </w:r>
          </w:p>
        </w:tc>
      </w:tr>
      <w:tr w:rsidR="00BC5B84" w:rsidRPr="0028764F" w14:paraId="1C4D39AF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395EE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LR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BAF7E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6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83B0E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0 – 1.21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E7077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53 </w:t>
            </w:r>
          </w:p>
        </w:tc>
      </w:tr>
      <w:tr w:rsidR="00BC5B84" w:rsidRPr="0028764F" w14:paraId="73B5DD5B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AA7BE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LT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21492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73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BD1C6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5 – 7.88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B5D45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63 </w:t>
            </w:r>
          </w:p>
        </w:tc>
      </w:tr>
      <w:tr w:rsidR="00BC5B84" w:rsidRPr="0028764F" w14:paraId="27256DA3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9DC3A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LR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273C3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0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FDFC0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9 – 1.01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78F68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41 </w:t>
            </w:r>
          </w:p>
        </w:tc>
      </w:tr>
      <w:tr w:rsidR="00BC5B84" w:rsidRPr="0028764F" w14:paraId="092F719B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BCC6C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IRI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E2CA4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5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36E82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78 – 1.14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376BF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58 </w:t>
            </w:r>
          </w:p>
        </w:tc>
      </w:tr>
      <w:tr w:rsidR="00BC5B84" w:rsidRPr="0028764F" w14:paraId="1573F7EC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5F04B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onocytes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054CC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61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1F126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5 – 7.41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D0CE1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42 </w:t>
            </w:r>
          </w:p>
        </w:tc>
      </w:tr>
      <w:tr w:rsidR="00BC5B84" w:rsidRPr="0028764F" w14:paraId="71DFA81B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AC698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WBC (0 = in range)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16EFD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9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BBB79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6 – 3.27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3E973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883 </w:t>
            </w:r>
          </w:p>
        </w:tc>
      </w:tr>
      <w:tr w:rsidR="00BC5B84" w:rsidRPr="0028764F" w14:paraId="348D8397" w14:textId="77777777" w:rsidTr="00657402">
        <w:trPr>
          <w:trHeight w:val="293"/>
        </w:trPr>
        <w:tc>
          <w:tcPr>
            <w:tcW w:w="2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11104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 xml:space="preserve">HALP 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68E02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0 </w:t>
            </w:r>
          </w:p>
        </w:tc>
        <w:tc>
          <w:tcPr>
            <w:tcW w:w="18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2CE79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0 – 1.12 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7D971" w14:textId="77777777" w:rsidR="00BC5B84" w:rsidRPr="0028764F" w:rsidRDefault="00BC5B84" w:rsidP="00BC5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42 </w:t>
            </w:r>
          </w:p>
        </w:tc>
      </w:tr>
      <w:tr w:rsidR="00BC5B84" w:rsidRPr="0028764F" w14:paraId="4D9579E2" w14:textId="77777777" w:rsidTr="00657402">
        <w:trPr>
          <w:trHeight w:val="293"/>
        </w:trPr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FE12E5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Observations </w:t>
            </w:r>
          </w:p>
        </w:tc>
        <w:tc>
          <w:tcPr>
            <w:tcW w:w="566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27A945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4 </w:t>
            </w:r>
          </w:p>
        </w:tc>
      </w:tr>
      <w:tr w:rsidR="00BC5B84" w:rsidRPr="0028764F" w14:paraId="53F13D5F" w14:textId="77777777" w:rsidTr="00657402">
        <w:trPr>
          <w:trHeight w:val="293"/>
        </w:trPr>
        <w:tc>
          <w:tcPr>
            <w:tcW w:w="2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71A751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</w:t>
            </w: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2</w:t>
            </w: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66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2CD4EB" w14:textId="77777777" w:rsidR="00BC5B84" w:rsidRPr="0028764F" w:rsidRDefault="00BC5B84" w:rsidP="00BC5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76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426 </w:t>
            </w:r>
          </w:p>
        </w:tc>
      </w:tr>
    </w:tbl>
    <w:p w14:paraId="68CC450B" w14:textId="16595538" w:rsidR="00BC5B84" w:rsidRPr="0028764F" w:rsidRDefault="00BC5B84" w:rsidP="00CF3776">
      <w:pPr>
        <w:ind w:right="15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8764F">
        <w:rPr>
          <w:rFonts w:ascii="Times New Roman" w:hAnsi="Times New Roman" w:cs="Times New Roman"/>
          <w:sz w:val="20"/>
          <w:szCs w:val="20"/>
          <w:lang w:val="en-GB"/>
        </w:rPr>
        <w:t xml:space="preserve">LDH = Lactate DeHydrogenase; </w:t>
      </w:r>
      <w:r w:rsidRPr="0028764F">
        <w:rPr>
          <w:rFonts w:ascii="Times New Roman" w:hAnsi="Times New Roman" w:cs="Times New Roman"/>
          <w:sz w:val="20"/>
          <w:szCs w:val="20"/>
        </w:rPr>
        <w:t>β</w:t>
      </w:r>
      <w:r w:rsidRPr="0028764F">
        <w:rPr>
          <w:rFonts w:ascii="Times New Roman" w:hAnsi="Times New Roman" w:cs="Times New Roman"/>
          <w:sz w:val="20"/>
          <w:szCs w:val="20"/>
          <w:lang w:val="en-GB"/>
        </w:rPr>
        <w:t xml:space="preserve">2-M = beta 2 microglobulin; CRP = C-reactive protein; </w:t>
      </w:r>
      <w:r w:rsidRPr="0028764F">
        <w:rPr>
          <w:rFonts w:ascii="Times New Roman" w:hAnsi="Times New Roman" w:cs="Times New Roman"/>
          <w:sz w:val="20"/>
          <w:szCs w:val="20"/>
          <w:lang w:val="en-US"/>
        </w:rPr>
        <w:t xml:space="preserve">HGB=Hemoglobin; </w:t>
      </w:r>
      <w:r w:rsidRPr="0028764F">
        <w:rPr>
          <w:rFonts w:ascii="Times New Roman" w:eastAsia="Times New Roman" w:hAnsi="Times New Roman" w:cs="Times New Roman"/>
          <w:sz w:val="20"/>
          <w:szCs w:val="20"/>
          <w:lang w:val="en-US"/>
        </w:rPr>
        <w:t>RDW=</w:t>
      </w:r>
      <w:r w:rsidRPr="002876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8764F">
        <w:rPr>
          <w:rFonts w:ascii="Times New Roman" w:eastAsia="Times New Roman" w:hAnsi="Times New Roman" w:cs="Times New Roman"/>
          <w:sz w:val="20"/>
          <w:szCs w:val="20"/>
          <w:lang w:val="en-US"/>
        </w:rPr>
        <w:t>Red Blood Cell Volume distribution width; NLR=</w:t>
      </w:r>
      <w:r w:rsidRPr="002876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8764F">
        <w:rPr>
          <w:rFonts w:ascii="Times New Roman" w:eastAsia="Times New Roman" w:hAnsi="Times New Roman" w:cs="Times New Roman"/>
          <w:sz w:val="20"/>
          <w:szCs w:val="20"/>
          <w:lang w:val="en-US"/>
        </w:rPr>
        <w:t>neutrophil-lymphocyte ratio; PLT=platelet; PLR=</w:t>
      </w:r>
      <w:r w:rsidRPr="002876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8764F">
        <w:rPr>
          <w:rFonts w:ascii="Times New Roman" w:eastAsia="Times New Roman" w:hAnsi="Times New Roman" w:cs="Times New Roman"/>
          <w:sz w:val="20"/>
          <w:szCs w:val="20"/>
          <w:lang w:val="en-US"/>
        </w:rPr>
        <w:t>platelet-lymphocyte ratio; SIRI=</w:t>
      </w:r>
      <w:r w:rsidRPr="002876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8764F">
        <w:rPr>
          <w:rFonts w:ascii="Times New Roman" w:eastAsia="Times New Roman" w:hAnsi="Times New Roman" w:cs="Times New Roman"/>
          <w:sz w:val="20"/>
          <w:szCs w:val="20"/>
          <w:lang w:val="en-US"/>
        </w:rPr>
        <w:t>systemic inflammation response index; WBC=white blood cells; HALP=</w:t>
      </w:r>
      <w:r w:rsidRPr="002876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8764F">
        <w:rPr>
          <w:rFonts w:ascii="Times New Roman" w:eastAsia="Times New Roman" w:hAnsi="Times New Roman" w:cs="Times New Roman"/>
          <w:sz w:val="20"/>
          <w:szCs w:val="20"/>
          <w:lang w:val="en-US"/>
        </w:rPr>
        <w:t>Hemoglobin, Albumin, Lymphocyte, and Platelet counts (HALP).</w:t>
      </w:r>
      <w:r w:rsidR="00AF41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F4174" w:rsidRPr="00AF4174">
        <w:rPr>
          <w:rFonts w:ascii="Times New Roman" w:eastAsia="Times New Roman" w:hAnsi="Times New Roman" w:cs="Times New Roman"/>
          <w:sz w:val="20"/>
          <w:szCs w:val="20"/>
          <w:lang w:val="en-US"/>
        </w:rPr>
        <w:t>Values with p &lt; 0.05 are shown in bold.</w:t>
      </w:r>
    </w:p>
    <w:p w14:paraId="7F81A789" w14:textId="77777777" w:rsidR="00BC5B84" w:rsidRPr="0028764F" w:rsidRDefault="00BC5B84" w:rsidP="00BC5B8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32A293" w14:textId="77777777" w:rsidR="0093000B" w:rsidRPr="0028764F" w:rsidRDefault="0093000B" w:rsidP="005368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4E28E70B" w14:textId="77777777" w:rsidR="0093000B" w:rsidRPr="0028764F" w:rsidRDefault="0093000B" w:rsidP="005368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23A6C0AC" w14:textId="77777777" w:rsidR="00F147A8" w:rsidRPr="0028764F" w:rsidRDefault="00F147A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147A8" w:rsidRPr="0028764F" w:rsidSect="004A75C9">
      <w:headerReference w:type="first" r:id="rId10"/>
      <w:pgSz w:w="11906" w:h="16838"/>
      <w:pgMar w:top="1417" w:right="707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78D09" w14:textId="77777777" w:rsidR="00517D93" w:rsidRDefault="00517D93" w:rsidP="00AF4174">
      <w:pPr>
        <w:spacing w:after="0" w:line="240" w:lineRule="auto"/>
      </w:pPr>
      <w:r>
        <w:separator/>
      </w:r>
    </w:p>
  </w:endnote>
  <w:endnote w:type="continuationSeparator" w:id="0">
    <w:p w14:paraId="6FD504C1" w14:textId="77777777" w:rsidR="00517D93" w:rsidRDefault="00517D93" w:rsidP="00AF4174">
      <w:pPr>
        <w:spacing w:after="0" w:line="240" w:lineRule="auto"/>
      </w:pPr>
      <w:r>
        <w:continuationSeparator/>
      </w:r>
    </w:p>
  </w:endnote>
  <w:endnote w:type="continuationNotice" w:id="1">
    <w:p w14:paraId="40F75084" w14:textId="77777777" w:rsidR="00517D93" w:rsidRDefault="00517D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5B762" w14:textId="77777777" w:rsidR="00517D93" w:rsidRDefault="00517D93" w:rsidP="00AF4174">
      <w:pPr>
        <w:spacing w:after="0" w:line="240" w:lineRule="auto"/>
      </w:pPr>
      <w:r>
        <w:separator/>
      </w:r>
    </w:p>
  </w:footnote>
  <w:footnote w:type="continuationSeparator" w:id="0">
    <w:p w14:paraId="39C49846" w14:textId="77777777" w:rsidR="00517D93" w:rsidRDefault="00517D93" w:rsidP="00AF4174">
      <w:pPr>
        <w:spacing w:after="0" w:line="240" w:lineRule="auto"/>
      </w:pPr>
      <w:r>
        <w:continuationSeparator/>
      </w:r>
    </w:p>
  </w:footnote>
  <w:footnote w:type="continuationNotice" w:id="1">
    <w:p w14:paraId="4D5A866A" w14:textId="77777777" w:rsidR="00517D93" w:rsidRDefault="00517D9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457DC0" w14:textId="52F1C9E8" w:rsidR="00AF4174" w:rsidRDefault="00AF4174">
    <w:pPr>
      <w:pStyle w:val="Intestazion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0DBBC00" wp14:editId="28C80300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7CB"/>
    <w:rsid w:val="000450DE"/>
    <w:rsid w:val="000651A1"/>
    <w:rsid w:val="000C564D"/>
    <w:rsid w:val="000D738F"/>
    <w:rsid w:val="000E63D8"/>
    <w:rsid w:val="001351D7"/>
    <w:rsid w:val="0013785B"/>
    <w:rsid w:val="00161AD2"/>
    <w:rsid w:val="001B27CB"/>
    <w:rsid w:val="001B4AB9"/>
    <w:rsid w:val="00232006"/>
    <w:rsid w:val="0028764F"/>
    <w:rsid w:val="002B1D66"/>
    <w:rsid w:val="002F2CAE"/>
    <w:rsid w:val="003D508F"/>
    <w:rsid w:val="003D69F9"/>
    <w:rsid w:val="00431470"/>
    <w:rsid w:val="00456F1B"/>
    <w:rsid w:val="00470690"/>
    <w:rsid w:val="004A3A8C"/>
    <w:rsid w:val="004A75C9"/>
    <w:rsid w:val="00517D93"/>
    <w:rsid w:val="00536882"/>
    <w:rsid w:val="00560854"/>
    <w:rsid w:val="005779EA"/>
    <w:rsid w:val="00597CD1"/>
    <w:rsid w:val="005B15C4"/>
    <w:rsid w:val="005D3D8C"/>
    <w:rsid w:val="0061368C"/>
    <w:rsid w:val="006258A6"/>
    <w:rsid w:val="00641A5F"/>
    <w:rsid w:val="0065722F"/>
    <w:rsid w:val="00657402"/>
    <w:rsid w:val="006B3691"/>
    <w:rsid w:val="006B3F52"/>
    <w:rsid w:val="00703167"/>
    <w:rsid w:val="0071222C"/>
    <w:rsid w:val="00773C3C"/>
    <w:rsid w:val="0078589F"/>
    <w:rsid w:val="007B3619"/>
    <w:rsid w:val="00846CD8"/>
    <w:rsid w:val="00897F29"/>
    <w:rsid w:val="008B3D06"/>
    <w:rsid w:val="0093000B"/>
    <w:rsid w:val="00946187"/>
    <w:rsid w:val="009C5307"/>
    <w:rsid w:val="009D777C"/>
    <w:rsid w:val="009F2365"/>
    <w:rsid w:val="00A11694"/>
    <w:rsid w:val="00A2720E"/>
    <w:rsid w:val="00A32BE7"/>
    <w:rsid w:val="00A4314A"/>
    <w:rsid w:val="00A57CA2"/>
    <w:rsid w:val="00A950E8"/>
    <w:rsid w:val="00AC6FA5"/>
    <w:rsid w:val="00AF4174"/>
    <w:rsid w:val="00B50FD0"/>
    <w:rsid w:val="00B56FB6"/>
    <w:rsid w:val="00B6262B"/>
    <w:rsid w:val="00BC5B84"/>
    <w:rsid w:val="00C230C0"/>
    <w:rsid w:val="00C404D2"/>
    <w:rsid w:val="00C660FA"/>
    <w:rsid w:val="00C710AB"/>
    <w:rsid w:val="00C861A2"/>
    <w:rsid w:val="00C936EB"/>
    <w:rsid w:val="00CB4C98"/>
    <w:rsid w:val="00CD7089"/>
    <w:rsid w:val="00CF3776"/>
    <w:rsid w:val="00D21736"/>
    <w:rsid w:val="00D23105"/>
    <w:rsid w:val="00D97B24"/>
    <w:rsid w:val="00E357B7"/>
    <w:rsid w:val="00E41DEE"/>
    <w:rsid w:val="00E675D5"/>
    <w:rsid w:val="00E76E79"/>
    <w:rsid w:val="00E772E5"/>
    <w:rsid w:val="00E93ACD"/>
    <w:rsid w:val="00EB0A75"/>
    <w:rsid w:val="00F147A8"/>
    <w:rsid w:val="00F14915"/>
    <w:rsid w:val="00F741BC"/>
    <w:rsid w:val="00F82585"/>
    <w:rsid w:val="00FD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27038"/>
  <w15:chartTrackingRefBased/>
  <w15:docId w15:val="{FBC883F2-8D8B-4EC9-814D-AA1D0040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00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57CA2"/>
    <w:pPr>
      <w:spacing w:after="0" w:line="240" w:lineRule="auto"/>
    </w:pPr>
    <w:rPr>
      <w:rFonts w:ascii="Calibri" w:eastAsia="Calibri" w:hAnsi="Calibri" w:cs="Calibri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57CA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57CA2"/>
    <w:pPr>
      <w:spacing w:line="240" w:lineRule="auto"/>
    </w:pPr>
    <w:rPr>
      <w:rFonts w:ascii="Calibri" w:eastAsia="Calibri" w:hAnsi="Calibri" w:cs="Calibri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57CA2"/>
    <w:rPr>
      <w:rFonts w:ascii="Calibri" w:eastAsia="Calibri" w:hAnsi="Calibri" w:cs="Calibri"/>
      <w:sz w:val="20"/>
      <w:szCs w:val="20"/>
      <w:lang w:val="en-GB" w:eastAsia="it-IT"/>
    </w:rPr>
  </w:style>
  <w:style w:type="paragraph" w:styleId="Revisione">
    <w:name w:val="Revision"/>
    <w:hidden/>
    <w:uiPriority w:val="99"/>
    <w:semiHidden/>
    <w:rsid w:val="0013785B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C6FA5"/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C6FA5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AF41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F4174"/>
  </w:style>
  <w:style w:type="paragraph" w:styleId="Pidipagina">
    <w:name w:val="footer"/>
    <w:basedOn w:val="Normale"/>
    <w:link w:val="PidipaginaCarattere"/>
    <w:uiPriority w:val="99"/>
    <w:unhideWhenUsed/>
    <w:rsid w:val="00AF41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F4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3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043CD3F83009D4FBAEA3715BBA8857F" ma:contentTypeVersion="14" ma:contentTypeDescription="Creare un nuovo documento." ma:contentTypeScope="" ma:versionID="fc647a2d0dbae489ae97a661dd93b5d9">
  <xsd:schema xmlns:xsd="http://www.w3.org/2001/XMLSchema" xmlns:xs="http://www.w3.org/2001/XMLSchema" xmlns:p="http://schemas.microsoft.com/office/2006/metadata/properties" xmlns:ns3="07732db0-f544-4338-bfe9-7f0fb86a4979" xmlns:ns4="168f5c2a-9e1f-499d-af60-75fbab282387" targetNamespace="http://schemas.microsoft.com/office/2006/metadata/properties" ma:root="true" ma:fieldsID="3ed30e76490981b6aff6475ff550430e" ns3:_="" ns4:_="">
    <xsd:import namespace="07732db0-f544-4338-bfe9-7f0fb86a4979"/>
    <xsd:import namespace="168f5c2a-9e1f-499d-af60-75fbab2823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732db0-f544-4338-bfe9-7f0fb86a49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8f5c2a-9e1f-499d-af60-75fbab28238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7732db0-f544-4338-bfe9-7f0fb86a4979" xsi:nil="true"/>
  </documentManagement>
</p:properties>
</file>

<file path=customXml/itemProps1.xml><?xml version="1.0" encoding="utf-8"?>
<ds:datastoreItem xmlns:ds="http://schemas.openxmlformats.org/officeDocument/2006/customXml" ds:itemID="{DAF8EB89-3102-40C8-B5A1-A089206414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E4EE04-CE6D-483E-9E65-7D5B3937FA4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A89190D-3C85-4444-AA2D-2B6A961AF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732db0-f544-4338-bfe9-7f0fb86a4979"/>
    <ds:schemaRef ds:uri="168f5c2a-9e1f-499d-af60-75fbab2823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09E3345-B3A0-4667-8B80-63AAA0F59D20}">
  <ds:schemaRefs>
    <ds:schemaRef ds:uri="http://schemas.microsoft.com/office/2006/metadata/properties"/>
    <ds:schemaRef ds:uri="http://schemas.microsoft.com/office/infopath/2007/PartnerControls"/>
    <ds:schemaRef ds:uri="07732db0-f544-4338-bfe9-7f0fb86a49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nta Pozzuoli</dc:creator>
  <cp:keywords/>
  <dc:description/>
  <cp:lastModifiedBy>Assunta Pozzuoli</cp:lastModifiedBy>
  <cp:revision>2</cp:revision>
  <dcterms:created xsi:type="dcterms:W3CDTF">2025-12-28T08:19:00Z</dcterms:created>
  <dcterms:modified xsi:type="dcterms:W3CDTF">2025-12-2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43CD3F83009D4FBAEA3715BBA8857F</vt:lpwstr>
  </property>
</Properties>
</file>